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38CC2" w14:textId="50DD0B53" w:rsidR="00650F80" w:rsidRPr="005B4462" w:rsidRDefault="00650F80" w:rsidP="00030027">
      <w:pPr>
        <w:spacing w:line="480" w:lineRule="auto"/>
        <w:jc w:val="both"/>
        <w:rPr>
          <w:rFonts w:asciiTheme="majorHAnsi" w:hAnsiTheme="majorHAnsi"/>
          <w:b/>
          <w:lang w:val="en-GB" w:eastAsia="en-US"/>
        </w:rPr>
      </w:pPr>
      <w:bookmarkStart w:id="0" w:name="_GoBack"/>
      <w:r w:rsidRPr="005B4462">
        <w:rPr>
          <w:rFonts w:asciiTheme="majorHAnsi" w:hAnsiTheme="majorHAnsi"/>
          <w:b/>
          <w:lang w:val="en-GB" w:eastAsia="en-US"/>
        </w:rPr>
        <w:t>Table S</w:t>
      </w:r>
      <w:r w:rsidR="00D61FA3" w:rsidRPr="005B4462">
        <w:rPr>
          <w:rFonts w:asciiTheme="majorHAnsi" w:hAnsiTheme="majorHAnsi"/>
          <w:b/>
          <w:lang w:val="en-GB" w:eastAsia="en-US"/>
        </w:rPr>
        <w:t>2</w:t>
      </w:r>
      <w:r w:rsidR="004C2AF0" w:rsidRPr="005B4462">
        <w:rPr>
          <w:rFonts w:asciiTheme="majorHAnsi" w:hAnsiTheme="majorHAnsi"/>
          <w:b/>
          <w:lang w:val="en-GB" w:eastAsia="en-US"/>
        </w:rPr>
        <w:t>.</w:t>
      </w:r>
      <w:r w:rsidRPr="005B4462">
        <w:rPr>
          <w:rFonts w:asciiTheme="majorHAnsi" w:hAnsiTheme="majorHAnsi"/>
          <w:b/>
          <w:lang w:val="en-GB" w:eastAsia="en-US"/>
        </w:rPr>
        <w:t xml:space="preserve"> Relative hazards of starting DAA in people with stiffness measure available</w:t>
      </w:r>
    </w:p>
    <w:bookmarkEnd w:id="0"/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354"/>
        <w:gridCol w:w="2363"/>
        <w:gridCol w:w="788"/>
        <w:gridCol w:w="2363"/>
        <w:gridCol w:w="784"/>
      </w:tblGrid>
      <w:tr w:rsidR="00650F80" w:rsidRPr="005B4462" w14:paraId="7EE3A6C2" w14:textId="77777777" w:rsidTr="00F45B5A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4FBC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</w:p>
          <w:p w14:paraId="6F47B77C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D57083C" w14:textId="7777777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5B446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Relative hazards of starting DAA (only people with stiffness measure available)</w:t>
            </w:r>
          </w:p>
        </w:tc>
      </w:tr>
      <w:tr w:rsidR="00650F80" w:rsidRPr="005B4462" w14:paraId="0118FAD4" w14:textId="77777777" w:rsidTr="00F45B5A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4CD2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074E" w14:textId="494360A9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>Unadjusted</w:t>
            </w:r>
            <w:proofErr w:type="spellEnd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="00C719BF" w:rsidRPr="005B4462">
              <w:rPr>
                <w:rFonts w:ascii="Calibri" w:hAnsi="Calibri"/>
                <w:b/>
                <w:bCs/>
                <w:sz w:val="22"/>
                <w:szCs w:val="22"/>
              </w:rPr>
              <w:t>HR</w:t>
            </w:r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0E49" w14:textId="7777777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gramStart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>p-</w:t>
            </w:r>
            <w:proofErr w:type="spellStart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>value</w:t>
            </w:r>
            <w:proofErr w:type="spellEnd"/>
            <w:proofErr w:type="gram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6BCEB" w14:textId="31315E9C" w:rsidR="00650F80" w:rsidRPr="005B4462" w:rsidRDefault="00650F80" w:rsidP="00707FD0">
            <w:pPr>
              <w:pStyle w:val="Normale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>Adjusted</w:t>
            </w:r>
            <w:proofErr w:type="spellEnd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="00C719BF" w:rsidRPr="005B4462">
              <w:rPr>
                <w:rFonts w:ascii="Calibri" w:hAnsi="Calibri"/>
                <w:b/>
                <w:bCs/>
                <w:sz w:val="22"/>
                <w:szCs w:val="22"/>
              </w:rPr>
              <w:t>HR</w:t>
            </w:r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5844" w14:textId="7777777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gramStart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>p-</w:t>
            </w:r>
            <w:proofErr w:type="spellStart"/>
            <w:r w:rsidRPr="005B4462">
              <w:rPr>
                <w:rFonts w:ascii="Calibri" w:hAnsi="Calibri"/>
                <w:b/>
                <w:bCs/>
                <w:sz w:val="22"/>
                <w:szCs w:val="22"/>
              </w:rPr>
              <w:t>value</w:t>
            </w:r>
            <w:proofErr w:type="spellEnd"/>
            <w:proofErr w:type="gramEnd"/>
          </w:p>
        </w:tc>
      </w:tr>
      <w:tr w:rsidR="00650F80" w:rsidRPr="005B4462" w14:paraId="22CED6F0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4D7D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Age, 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9045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A6E5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7463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C19A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60704B31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6C2F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 xml:space="preserve">&gt;50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years</w:t>
            </w:r>
            <w:proofErr w:type="spellEnd"/>
            <w:r w:rsidRPr="005B4462">
              <w:rPr>
                <w:rFonts w:ascii="Calibri" w:hAnsi="Calibri"/>
                <w:sz w:val="22"/>
                <w:szCs w:val="22"/>
              </w:rPr>
              <w:t xml:space="preserve"> vs.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below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2D59" w14:textId="58455D11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4 (1.1, 1.7</w:t>
            </w:r>
            <w:r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AD4A" w14:textId="7777777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B053" w14:textId="0BEAC1A8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4 (1.1, 1.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1BB9" w14:textId="7777777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06</w:t>
            </w:r>
          </w:p>
        </w:tc>
      </w:tr>
      <w:tr w:rsidR="00650F80" w:rsidRPr="005B4462" w14:paraId="42FF2C0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7F7A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3BA6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F7FD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696F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D3CD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70CE2F9B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BAA0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Female</w:t>
            </w:r>
            <w:proofErr w:type="spellEnd"/>
            <w:r w:rsidRPr="005B4462">
              <w:rPr>
                <w:rFonts w:ascii="Calibri" w:hAnsi="Calibri"/>
                <w:sz w:val="22"/>
                <w:szCs w:val="22"/>
              </w:rPr>
              <w:t xml:space="preserve"> vs. Mal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6609" w14:textId="69D26514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3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C6646" w14:textId="72D6131A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C60C6" w14:textId="476E4F02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5B4462">
              <w:rPr>
                <w:rFonts w:ascii="Calibri" w:hAnsi="Calibri"/>
                <w:sz w:val="22"/>
                <w:szCs w:val="22"/>
              </w:rPr>
              <w:t>9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5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6180" w14:textId="595FA2A4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3</w:t>
            </w:r>
          </w:p>
        </w:tc>
      </w:tr>
      <w:tr w:rsidR="00650F80" w:rsidRPr="005B4462" w14:paraId="34FFD0F3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51C8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Mode of HIV 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Transmi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44E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B380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F2B8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83FAD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203F982B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FD2EB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Heterosexual</w:t>
            </w:r>
            <w:proofErr w:type="spellEnd"/>
            <w:r w:rsidRPr="005B4462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contacts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B56A3" w14:textId="477C8EE6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A02D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CD04" w14:textId="44EF49D1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F728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39FD5335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D6CFB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IDU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BE55" w14:textId="73BA6A89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</w:t>
            </w:r>
            <w:r w:rsidRPr="005B4462">
              <w:rPr>
                <w:rFonts w:ascii="Calibri" w:hAnsi="Calibri"/>
                <w:sz w:val="22"/>
                <w:szCs w:val="22"/>
              </w:rPr>
              <w:t xml:space="preserve"> 1.3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CB53" w14:textId="0198B040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90027" w14:textId="0E8546ED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1 (0.8, 1.6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9934" w14:textId="29209DA2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4</w:t>
            </w:r>
          </w:p>
        </w:tc>
      </w:tr>
      <w:tr w:rsidR="00650F80" w:rsidRPr="005B4462" w14:paraId="10535B2F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DE0A2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Homosexual</w:t>
            </w:r>
            <w:proofErr w:type="spellEnd"/>
            <w:r w:rsidRPr="005B4462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contacts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9287" w14:textId="6E27ACD9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6, 1.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F932" w14:textId="7AEB5A3C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B6D3" w14:textId="35444D4B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5B4462">
              <w:rPr>
                <w:rFonts w:ascii="Calibri" w:hAnsi="Calibri"/>
                <w:sz w:val="22"/>
                <w:szCs w:val="22"/>
              </w:rPr>
              <w:t>7, 2.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A5B1" w14:textId="33A338FA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5</w:t>
            </w:r>
          </w:p>
        </w:tc>
      </w:tr>
      <w:tr w:rsidR="00650F80" w:rsidRPr="005B4462" w14:paraId="3A73C976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D26B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Other</w:t>
            </w:r>
            <w:proofErr w:type="spellEnd"/>
            <w:r w:rsidRPr="005B4462">
              <w:rPr>
                <w:rFonts w:ascii="Calibri" w:hAnsi="Calibri"/>
                <w:sz w:val="22"/>
                <w:szCs w:val="22"/>
              </w:rPr>
              <w:t>/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437E" w14:textId="75D43E1F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4 (0.9, 2.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EC7A" w14:textId="3C154205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C48A" w14:textId="49FAC23F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5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5B4462">
              <w:rPr>
                <w:rFonts w:ascii="Calibri" w:hAnsi="Calibri"/>
                <w:sz w:val="22"/>
                <w:szCs w:val="22"/>
              </w:rPr>
              <w:t>9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2.</w:t>
            </w:r>
            <w:r w:rsidRPr="005B4462">
              <w:rPr>
                <w:rFonts w:ascii="Calibri" w:hAnsi="Calibri"/>
                <w:sz w:val="22"/>
                <w:szCs w:val="22"/>
              </w:rPr>
              <w:t>6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388CB" w14:textId="43CA15D5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1</w:t>
            </w:r>
          </w:p>
        </w:tc>
      </w:tr>
      <w:tr w:rsidR="00650F80" w:rsidRPr="005B4462" w14:paraId="6F3E1559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750F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Employ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74F9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35AF6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556E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0A12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5DE6AC21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5FC1B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Unemployed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6C8E" w14:textId="3AB463F9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47C6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835A5" w14:textId="04D3DFB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D60E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3A9EA69A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4E0B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Employed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F6F3" w14:textId="6783DFA7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9, 1.</w:t>
            </w:r>
            <w:r w:rsidRPr="005B4462">
              <w:rPr>
                <w:rFonts w:ascii="Calibri" w:hAnsi="Calibri"/>
                <w:sz w:val="22"/>
                <w:szCs w:val="22"/>
              </w:rPr>
              <w:t>5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ACB55" w14:textId="73D2DEC8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72384" w14:textId="6EFCC0C9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2</w:t>
            </w:r>
            <w:r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9</w:t>
            </w:r>
            <w:r w:rsidRPr="005B4462">
              <w:rPr>
                <w:rFonts w:ascii="Calibri" w:hAnsi="Calibri"/>
                <w:sz w:val="22"/>
                <w:szCs w:val="22"/>
              </w:rPr>
              <w:t>, 1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6</w:t>
            </w:r>
            <w:r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5C2A" w14:textId="05D6AF49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3</w:t>
            </w:r>
          </w:p>
        </w:tc>
      </w:tr>
      <w:tr w:rsidR="00650F80" w:rsidRPr="005B4462" w14:paraId="1CD9163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38C9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Other</w:t>
            </w:r>
            <w:proofErr w:type="spellEnd"/>
            <w:r w:rsidRPr="005B4462">
              <w:rPr>
                <w:rFonts w:ascii="Calibri" w:hAnsi="Calibri"/>
                <w:sz w:val="22"/>
                <w:szCs w:val="22"/>
              </w:rPr>
              <w:t>/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64DD" w14:textId="19B939EE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3 (0.9, 1.8</w:t>
            </w:r>
            <w:r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5737" w14:textId="17F3F392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9A628" w14:textId="41CB3E94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2 (0.8, 1.9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29D2" w14:textId="1D8F25DA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650F80" w:rsidRPr="005B4462" w14:paraId="5963B6A9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D76F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CD4 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count</w:t>
            </w:r>
            <w:proofErr w:type="spellEnd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cells</w:t>
            </w:r>
            <w:proofErr w:type="spellEnd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/m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9CC9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8E3A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744A6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17EA1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49043C99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58DE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B4462">
              <w:rPr>
                <w:rFonts w:ascii="Calibri" w:hAnsi="Calibri"/>
                <w:sz w:val="22"/>
                <w:szCs w:val="22"/>
              </w:rPr>
              <w:t>per</w:t>
            </w:r>
            <w:proofErr w:type="gramEnd"/>
            <w:r w:rsidRPr="005B4462">
              <w:rPr>
                <w:rFonts w:ascii="Calibri" w:hAnsi="Calibri"/>
                <w:sz w:val="22"/>
                <w:szCs w:val="22"/>
              </w:rPr>
              <w:t xml:space="preserve"> 100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36EF" w14:textId="48BFD20D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5B4462">
              <w:rPr>
                <w:rFonts w:ascii="Calibri" w:hAnsi="Calibri"/>
                <w:sz w:val="22"/>
                <w:szCs w:val="22"/>
              </w:rPr>
              <w:t>1.0, 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3315" w14:textId="686B119F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98AC" w14:textId="6D82BBBA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9, 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FBD6" w14:textId="4B68D06C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2</w:t>
            </w:r>
          </w:p>
        </w:tc>
      </w:tr>
      <w:tr w:rsidR="00650F80" w:rsidRPr="005B4462" w14:paraId="3F27F603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9D29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HIV-RNA, 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copies</w:t>
            </w:r>
            <w:proofErr w:type="spellEnd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/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1719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CE75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3712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8757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177E2121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5B005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-50 vs. &gt;5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B558" w14:textId="10467330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9 (0.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9874" w14:textId="6BF6DDF4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8FC8" w14:textId="7553539C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3 (0.9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A607" w14:textId="1CCB43D2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1</w:t>
            </w:r>
          </w:p>
        </w:tc>
      </w:tr>
      <w:tr w:rsidR="00650F80" w:rsidRPr="005B4462" w14:paraId="40CADE1F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9A682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val="en-US"/>
              </w:rPr>
              <w:t>Time from HIV diagnosi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5B9EB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4D67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4ADF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40C7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</w:tr>
      <w:tr w:rsidR="00650F80" w:rsidRPr="005B4462" w14:paraId="3D015AAF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81E35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B4462">
              <w:rPr>
                <w:rFonts w:ascii="Calibri" w:hAnsi="Calibri"/>
                <w:sz w:val="22"/>
                <w:szCs w:val="22"/>
              </w:rPr>
              <w:t>per</w:t>
            </w:r>
            <w:proofErr w:type="gramEnd"/>
            <w:r w:rsidRPr="005B4462">
              <w:rPr>
                <w:rFonts w:ascii="Calibri" w:hAnsi="Calibri"/>
                <w:sz w:val="22"/>
                <w:szCs w:val="22"/>
              </w:rPr>
              <w:t xml:space="preserve"> 10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longer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BB404" w14:textId="22136046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5D258" w14:textId="13B85B9C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7275" w14:textId="7309F206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proofErr w:type="gramStart"/>
            <w:r w:rsidRPr="005B4462">
              <w:rPr>
                <w:rFonts w:ascii="Calibri" w:hAnsi="Calibri"/>
                <w:sz w:val="22"/>
                <w:szCs w:val="22"/>
              </w:rPr>
              <w:t xml:space="preserve"> 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gramEnd"/>
            <w:r w:rsidR="00650F80" w:rsidRPr="005B4462">
              <w:rPr>
                <w:rFonts w:ascii="Calibri" w:hAnsi="Calibri"/>
                <w:sz w:val="22"/>
                <w:szCs w:val="22"/>
              </w:rPr>
              <w:t>(0.</w:t>
            </w:r>
            <w:r w:rsidRPr="005B4462">
              <w:rPr>
                <w:rFonts w:ascii="Calibri" w:hAnsi="Calibri"/>
                <w:sz w:val="22"/>
                <w:szCs w:val="22"/>
              </w:rPr>
              <w:t>9, 1.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A8FB" w14:textId="128FD119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9</w:t>
            </w:r>
          </w:p>
        </w:tc>
      </w:tr>
      <w:tr w:rsidR="00650F80" w:rsidRPr="005B4462" w14:paraId="700104BC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B992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HCV 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199D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F7460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66A2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3416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2A9E027C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F8AD8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65B2" w14:textId="325555F8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046CB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8727" w14:textId="2209BFA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5BFDB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120FF7BA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254B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b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6458" w14:textId="02B87972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8 (0.6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635A" w14:textId="79A09F3C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564C" w14:textId="533F6D96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8 (0.6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A350" w14:textId="3A9B114F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650F80" w:rsidRPr="005B4462" w14:paraId="77B4E615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4EE0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929C" w14:textId="7214A21A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5, 1.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3D18" w14:textId="4399FEA1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E9412" w14:textId="28452DA4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7 (0.3, 1.6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31B8E" w14:textId="5C0EF78F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3</w:t>
            </w:r>
          </w:p>
        </w:tc>
      </w:tr>
      <w:tr w:rsidR="00650F80" w:rsidRPr="005B4462" w14:paraId="3CDB37AB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BA91D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B68B" w14:textId="704497FB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9 (0.7</w:t>
            </w:r>
            <w:r w:rsidRPr="005B4462">
              <w:rPr>
                <w:rFonts w:ascii="Calibri" w:hAnsi="Calibri"/>
                <w:sz w:val="22"/>
                <w:szCs w:val="22"/>
              </w:rPr>
              <w:t>, 1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1</w:t>
            </w:r>
            <w:r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ED9D3" w14:textId="6A2D96C3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39B7" w14:textId="7C95FCB8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8 (0.6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CE97" w14:textId="210D0CD7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5</w:t>
            </w:r>
          </w:p>
        </w:tc>
      </w:tr>
      <w:tr w:rsidR="00650F80" w:rsidRPr="005B4462" w14:paraId="7E35D609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7988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A2B26" w14:textId="5241D966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7, 1.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3B5A" w14:textId="2910D431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D0C7" w14:textId="687B4A2C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4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170B" w14:textId="322B45DE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9</w:t>
            </w:r>
          </w:p>
        </w:tc>
      </w:tr>
      <w:tr w:rsidR="00650F80" w:rsidRPr="005B4462" w14:paraId="4574FBF1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11DB0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Other</w:t>
            </w:r>
            <w:proofErr w:type="spellEnd"/>
            <w:r w:rsidRPr="005B4462">
              <w:rPr>
                <w:rFonts w:ascii="Calibri" w:hAnsi="Calibri"/>
                <w:sz w:val="22"/>
                <w:szCs w:val="22"/>
              </w:rPr>
              <w:t>/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CE40C" w14:textId="5F19424D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8 (0.4, 1.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649E" w14:textId="7EFA2489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1ED72" w14:textId="3AF3A9BA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5B4462">
              <w:rPr>
                <w:rFonts w:ascii="Calibri" w:hAnsi="Calibri"/>
                <w:sz w:val="22"/>
                <w:szCs w:val="22"/>
              </w:rPr>
              <w:t>3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2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058F" w14:textId="1705CD12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7</w:t>
            </w:r>
          </w:p>
        </w:tc>
      </w:tr>
      <w:tr w:rsidR="00650F80" w:rsidRPr="005B4462" w14:paraId="456A0266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220D9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HCV-RNA, log10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E591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E97C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EC9F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80E7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21C67020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CCCA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B4462">
              <w:rPr>
                <w:rFonts w:ascii="Calibri" w:hAnsi="Calibri"/>
                <w:sz w:val="22"/>
                <w:szCs w:val="22"/>
              </w:rPr>
              <w:t>per</w:t>
            </w:r>
            <w:proofErr w:type="gramEnd"/>
            <w:r w:rsidRPr="005B4462">
              <w:rPr>
                <w:rFonts w:ascii="Calibri" w:hAnsi="Calibri"/>
                <w:sz w:val="22"/>
                <w:szCs w:val="22"/>
              </w:rPr>
              <w:t xml:space="preserve"> log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F0AAB" w14:textId="155592C2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9 (0.8, 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1F2F" w14:textId="09811F34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E187B" w14:textId="09EFEA26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9 (0.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E852" w14:textId="2FC81C9D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C719BF" w:rsidRPr="005B4462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650F80" w:rsidRPr="005B4462" w14:paraId="3F286463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4966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Fi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BCBA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8E9EA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6E47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8371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7EFEAEC6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F7BE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-1.4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FFC55" w14:textId="3B28FE31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0739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CDFA" w14:textId="4E720324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D979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5F8A660B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EE80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46-3.2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14EAF" w14:textId="275FF84E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3 (0.9, 1.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7388" w14:textId="050DFB32" w:rsidR="00650F80" w:rsidRPr="005B4462" w:rsidRDefault="00650F80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E7B9" w14:textId="5DCC229B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5B4462">
              <w:rPr>
                <w:rFonts w:ascii="Calibri" w:hAnsi="Calibri"/>
                <w:sz w:val="22"/>
                <w:szCs w:val="22"/>
              </w:rPr>
              <w:t>9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6A57" w14:textId="28AF0EA2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2</w:t>
            </w:r>
          </w:p>
        </w:tc>
      </w:tr>
      <w:tr w:rsidR="00650F80" w:rsidRPr="005B4462" w14:paraId="57A3919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970D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3.25+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AC81" w14:textId="63BD6C16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3 (1.0, 1.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C872" w14:textId="046A5674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B9B9" w14:textId="0DAE3524" w:rsidR="00650F80" w:rsidRPr="005B4462" w:rsidRDefault="00C719BF" w:rsidP="00C719BF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2 (0.7, 1.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9AECC" w14:textId="79690F04" w:rsidR="00650F80" w:rsidRPr="005B4462" w:rsidRDefault="00C719BF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5</w:t>
            </w:r>
          </w:p>
        </w:tc>
      </w:tr>
      <w:tr w:rsidR="00650F80" w:rsidRPr="005B4462" w14:paraId="25F9872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1525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Decompensated</w:t>
            </w:r>
            <w:proofErr w:type="spellEnd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cirrh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EF81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F12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E4A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5D71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6930D1D4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9BFE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Yes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4687" w14:textId="4B724666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9</w:t>
            </w:r>
            <w:r w:rsidRPr="005B4462">
              <w:rPr>
                <w:rFonts w:ascii="Calibri" w:hAnsi="Calibri"/>
                <w:sz w:val="22"/>
                <w:szCs w:val="22"/>
              </w:rPr>
              <w:t>, 1.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26836" w14:textId="7A03989C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97D0" w14:textId="4E25B617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1 (0.7, 1.5</w:t>
            </w:r>
            <w:r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E93E" w14:textId="760EBE89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7</w:t>
            </w:r>
          </w:p>
        </w:tc>
      </w:tr>
      <w:tr w:rsidR="00650F80" w:rsidRPr="005B4462" w14:paraId="22AC13C9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97D9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0D8A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8395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C2F53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3489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3B3BB40C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FB959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lastRenderedPageBreak/>
              <w:t>Yes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66612" w14:textId="196A07ED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3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6991B" w14:textId="2EB1A385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6F1B" w14:textId="2A0576F7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2 (0.8, 1.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57E4" w14:textId="7A2DFD17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3</w:t>
            </w:r>
          </w:p>
        </w:tc>
      </w:tr>
      <w:tr w:rsidR="00650F80" w:rsidRPr="005B4462" w14:paraId="55D6740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7119D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Platelets</w:t>
            </w:r>
            <w:proofErr w:type="spellEnd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AB6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292B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2A9D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BAA0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712BCA67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EEE17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 xml:space="preserve">&gt;150,000 vs.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below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BA40" w14:textId="16B62DBE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8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Pr="005B4462">
              <w:rPr>
                <w:rFonts w:ascii="Calibri" w:hAnsi="Calibri"/>
                <w:sz w:val="22"/>
                <w:szCs w:val="22"/>
              </w:rPr>
              <w:t>7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, 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178C" w14:textId="66058832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0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17B9" w14:textId="4C8C6783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9 (0.7, 1.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E115" w14:textId="6290C5D9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7</w:t>
            </w:r>
          </w:p>
        </w:tc>
      </w:tr>
      <w:tr w:rsidR="00650F80" w:rsidRPr="005B4462" w14:paraId="08ACBE0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C149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AL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EEB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396D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CA96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5444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247F08A7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AA40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 xml:space="preserve">&gt;2 ULN vs.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below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3590" w14:textId="3D622CF9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 (0.9, 1.2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A6C2" w14:textId="5E3558F3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4B53" w14:textId="7816C077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2 (0.9, 1.4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89BE" w14:textId="3C3F3A5A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2</w:t>
            </w:r>
          </w:p>
        </w:tc>
      </w:tr>
      <w:tr w:rsidR="00650F80" w:rsidRPr="005B4462" w14:paraId="5642F75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BC536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Bilirubin</w:t>
            </w:r>
            <w:proofErr w:type="spellEnd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7A96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C1C1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ED4A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D2A77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75671FD8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88659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B4462">
              <w:rPr>
                <w:rFonts w:ascii="Calibri" w:hAnsi="Calibri"/>
                <w:sz w:val="22"/>
                <w:szCs w:val="22"/>
              </w:rPr>
              <w:t>per</w:t>
            </w:r>
            <w:proofErr w:type="gramEnd"/>
            <w:r w:rsidRPr="005B4462">
              <w:rPr>
                <w:rFonts w:ascii="Calibri" w:hAnsi="Calibri"/>
                <w:sz w:val="22"/>
                <w:szCs w:val="22"/>
              </w:rPr>
              <w:t xml:space="preserve"> 10 </w:t>
            </w:r>
            <w:proofErr w:type="spellStart"/>
            <w:r w:rsidRPr="005B4462">
              <w:rPr>
                <w:rFonts w:ascii="Calibri" w:hAnsi="Calibri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DCD2" w14:textId="00BD2389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 xml:space="preserve">1.0 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(0.</w:t>
            </w:r>
            <w:r w:rsidRPr="005B4462">
              <w:rPr>
                <w:rFonts w:ascii="Calibri" w:hAnsi="Calibri"/>
                <w:sz w:val="22"/>
                <w:szCs w:val="22"/>
              </w:rPr>
              <w:t>4, 2.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51FB" w14:textId="30F3A059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0765" w14:textId="50DDAF97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8 (0.2</w:t>
            </w:r>
            <w:r w:rsidRPr="005B4462">
              <w:rPr>
                <w:rFonts w:ascii="Calibri" w:hAnsi="Calibri"/>
                <w:sz w:val="22"/>
                <w:szCs w:val="22"/>
              </w:rPr>
              <w:t>, 2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3</w:t>
            </w:r>
            <w:r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4EE3" w14:textId="4ACA8FFD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6</w:t>
            </w:r>
          </w:p>
        </w:tc>
      </w:tr>
      <w:tr w:rsidR="00650F80" w:rsidRPr="005B4462" w14:paraId="176C8812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A951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eGFR</w:t>
            </w:r>
            <w:proofErr w:type="spellEnd"/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480B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89A5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22288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9FF7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7C08DF08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DD01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90+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32C3" w14:textId="0885DAD2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3843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1884" w14:textId="5802B241" w:rsidR="00650F80" w:rsidRPr="005B4462" w:rsidRDefault="00650F80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3FF2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650F80" w:rsidRPr="005B4462" w14:paraId="726875DD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137FA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60-9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D7E9C" w14:textId="31F835FF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0.9, 1.4</w:t>
            </w:r>
            <w:proofErr w:type="gramStart"/>
            <w:r w:rsidRPr="005B4462">
              <w:rPr>
                <w:rFonts w:ascii="Calibri" w:hAnsi="Calibri"/>
                <w:sz w:val="22"/>
                <w:szCs w:val="22"/>
              </w:rPr>
              <w:t xml:space="preserve"> 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  <w:proofErr w:type="gram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0C34" w14:textId="1F94C77B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DF16" w14:textId="3A4AF45F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 xml:space="preserve">1.0 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(0.6, 1.</w:t>
            </w:r>
            <w:r w:rsidRPr="005B4462">
              <w:rPr>
                <w:rFonts w:ascii="Calibri" w:hAnsi="Calibri"/>
                <w:sz w:val="22"/>
                <w:szCs w:val="22"/>
              </w:rPr>
              <w:t>5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31AB" w14:textId="075E0143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9</w:t>
            </w:r>
          </w:p>
        </w:tc>
      </w:tr>
      <w:tr w:rsidR="00650F80" w:rsidRPr="005B4462" w14:paraId="3F3CD13C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8C28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-6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B187" w14:textId="15B59684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9 (0.6, 1.3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371A" w14:textId="3550F435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5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969F" w14:textId="66294136" w:rsidR="00650F80" w:rsidRPr="005B4462" w:rsidRDefault="00650F80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1</w:t>
            </w:r>
            <w:r w:rsidRPr="005B4462">
              <w:rPr>
                <w:rFonts w:ascii="Calibri" w:hAnsi="Calibri"/>
                <w:sz w:val="22"/>
                <w:szCs w:val="22"/>
              </w:rPr>
              <w:t xml:space="preserve"> (0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9</w:t>
            </w:r>
            <w:r w:rsidRPr="005B4462">
              <w:rPr>
                <w:rFonts w:ascii="Calibri" w:hAnsi="Calibri"/>
                <w:sz w:val="22"/>
                <w:szCs w:val="22"/>
              </w:rPr>
              <w:t>, 1.</w:t>
            </w:r>
            <w:r w:rsidR="00FF739D" w:rsidRPr="005B4462">
              <w:rPr>
                <w:rFonts w:ascii="Calibri" w:hAnsi="Calibri"/>
                <w:sz w:val="22"/>
                <w:szCs w:val="22"/>
              </w:rPr>
              <w:t>4</w:t>
            </w:r>
            <w:r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11C1" w14:textId="14C227EF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5</w:t>
            </w:r>
          </w:p>
        </w:tc>
      </w:tr>
      <w:tr w:rsidR="00650F80" w:rsidRPr="005B4462" w14:paraId="2C773C92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3C683" w14:textId="77777777" w:rsidR="00650F80" w:rsidRPr="005B4462" w:rsidRDefault="00650F80" w:rsidP="00F45B5A">
            <w:pPr>
              <w:pStyle w:val="Normale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5B4462">
              <w:rPr>
                <w:rFonts w:ascii="Calibri" w:hAnsi="Calibri"/>
                <w:b/>
                <w:bCs/>
                <w:i/>
                <w:iCs/>
                <w:sz w:val="22"/>
                <w:szCs w:val="22"/>
                <w:lang w:val="en-US"/>
              </w:rPr>
              <w:t>Previous failure of HCV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4FA8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39F20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3FDA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74FE" w14:textId="77777777" w:rsidR="00650F80" w:rsidRPr="005B4462" w:rsidRDefault="00650F80" w:rsidP="00F45B5A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5B4462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</w:tr>
      <w:tr w:rsidR="00650F80" w:rsidRPr="005B4462" w14:paraId="153C3C3B" w14:textId="77777777" w:rsidTr="00F45B5A">
        <w:trPr>
          <w:tblCellSpacing w:w="0" w:type="dxa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7019" w14:textId="77777777" w:rsidR="00650F80" w:rsidRPr="005B4462" w:rsidRDefault="00650F80" w:rsidP="00F45B5A">
            <w:pPr>
              <w:pStyle w:val="Normale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Yes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85EB9" w14:textId="35AE73A4" w:rsidR="00650F80" w:rsidRPr="005B4462" w:rsidRDefault="00FF739D" w:rsidP="00FF739D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1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 xml:space="preserve"> (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, 1.</w:t>
            </w:r>
            <w:r w:rsidRPr="005B4462">
              <w:rPr>
                <w:rFonts w:ascii="Calibri" w:hAnsi="Calibri"/>
                <w:sz w:val="22"/>
                <w:szCs w:val="22"/>
              </w:rPr>
              <w:t>4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D1ED" w14:textId="3A1EF560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2818" w14:textId="67023296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1 (0.9, 1.4</w:t>
            </w:r>
            <w:r w:rsidR="00650F80" w:rsidRPr="005B4462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06FF" w14:textId="18C2341E" w:rsidR="00650F80" w:rsidRPr="005B4462" w:rsidRDefault="00FF739D" w:rsidP="00F45B5A">
            <w:pPr>
              <w:pStyle w:val="Normale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0.2</w:t>
            </w:r>
          </w:p>
        </w:tc>
      </w:tr>
      <w:tr w:rsidR="00650F80" w:rsidRPr="005B4462" w14:paraId="0F0743F2" w14:textId="77777777" w:rsidTr="00F45B5A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A9F1" w14:textId="77777777" w:rsidR="00707FD0" w:rsidRDefault="00707FD0" w:rsidP="00F45B5A">
            <w:pPr>
              <w:pStyle w:val="NormaleWeb"/>
              <w:spacing w:line="300" w:lineRule="auto"/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</w:pPr>
          </w:p>
          <w:p w14:paraId="42DF63DF" w14:textId="0C984D0F" w:rsidR="00650F80" w:rsidRPr="005B4462" w:rsidRDefault="00707FD0" w:rsidP="00F45B5A">
            <w:pPr>
              <w:pStyle w:val="NormaleWeb"/>
              <w:spacing w:line="30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Adjusted HR: a</w:t>
            </w:r>
            <w:r w:rsidR="00650F80" w:rsidRPr="005B4462">
              <w:rPr>
                <w:rFonts w:ascii="Calibri" w:hAnsi="Calibri"/>
                <w:sz w:val="22"/>
                <w:szCs w:val="22"/>
                <w:lang w:val="en-US"/>
              </w:rPr>
              <w:t>djusted for all factors examined in table and stratified by cohort</w:t>
            </w:r>
          </w:p>
        </w:tc>
      </w:tr>
    </w:tbl>
    <w:p w14:paraId="24C65DE7" w14:textId="77777777" w:rsidR="00650F80" w:rsidRPr="005B4462" w:rsidRDefault="00650F80" w:rsidP="00650F80">
      <w:pPr>
        <w:rPr>
          <w:rFonts w:eastAsia="Times New Roman"/>
          <w:lang w:val="en-US"/>
        </w:rPr>
      </w:pPr>
    </w:p>
    <w:p w14:paraId="5AE54B36" w14:textId="77777777" w:rsidR="00030027" w:rsidRPr="005B4462" w:rsidRDefault="00030027" w:rsidP="00030027">
      <w:pPr>
        <w:jc w:val="both"/>
        <w:rPr>
          <w:rFonts w:eastAsia="Times New Roman"/>
          <w:lang w:val="en-GB"/>
        </w:rPr>
      </w:pPr>
    </w:p>
    <w:sectPr w:rsidR="00030027" w:rsidRPr="005B4462" w:rsidSect="006023CA">
      <w:footerReference w:type="even" r:id="rId7"/>
      <w:footerReference w:type="default" r:id="rId8"/>
      <w:pgSz w:w="11900" w:h="16820"/>
      <w:pgMar w:top="1417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E571E" w14:textId="77777777" w:rsidR="004B3758" w:rsidRDefault="004B3758">
      <w:r>
        <w:separator/>
      </w:r>
    </w:p>
  </w:endnote>
  <w:endnote w:type="continuationSeparator" w:id="0">
    <w:p w14:paraId="539A0F06" w14:textId="77777777" w:rsidR="004B3758" w:rsidRDefault="004B3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535B4" w14:textId="77777777" w:rsidR="004B3758" w:rsidRDefault="004B3758" w:rsidP="00F45B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96A0F5D" w14:textId="77777777" w:rsidR="004B3758" w:rsidRDefault="004B3758" w:rsidP="00F45B5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321B4E" w14:textId="77777777" w:rsidR="004B3758" w:rsidRDefault="004B3758" w:rsidP="00F45B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06B50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7F4E5B92" w14:textId="77777777" w:rsidR="004B3758" w:rsidRDefault="004B3758" w:rsidP="00F45B5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08608E" w14:textId="77777777" w:rsidR="004B3758" w:rsidRDefault="004B3758">
      <w:r>
        <w:separator/>
      </w:r>
    </w:p>
  </w:footnote>
  <w:footnote w:type="continuationSeparator" w:id="0">
    <w:p w14:paraId="0AAFE26C" w14:textId="77777777" w:rsidR="004B3758" w:rsidRDefault="004B3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027"/>
    <w:rsid w:val="00030027"/>
    <w:rsid w:val="00092FF8"/>
    <w:rsid w:val="00206B50"/>
    <w:rsid w:val="0044623C"/>
    <w:rsid w:val="004B3758"/>
    <w:rsid w:val="004C2AF0"/>
    <w:rsid w:val="005B4462"/>
    <w:rsid w:val="006023CA"/>
    <w:rsid w:val="00650F80"/>
    <w:rsid w:val="00707FD0"/>
    <w:rsid w:val="007650D8"/>
    <w:rsid w:val="007D1655"/>
    <w:rsid w:val="008A0609"/>
    <w:rsid w:val="008B68B5"/>
    <w:rsid w:val="00B4751C"/>
    <w:rsid w:val="00BE6509"/>
    <w:rsid w:val="00C50780"/>
    <w:rsid w:val="00C719BF"/>
    <w:rsid w:val="00D61FA3"/>
    <w:rsid w:val="00E235F4"/>
    <w:rsid w:val="00F45B5A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F6D6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002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30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03002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30027"/>
  </w:style>
  <w:style w:type="character" w:styleId="Numeropagina">
    <w:name w:val="page number"/>
    <w:basedOn w:val="Caratterepredefinitoparagrafo"/>
    <w:uiPriority w:val="99"/>
    <w:semiHidden/>
    <w:unhideWhenUsed/>
    <w:rsid w:val="00030027"/>
  </w:style>
  <w:style w:type="table" w:styleId="Grigliatabella">
    <w:name w:val="Table Grid"/>
    <w:basedOn w:val="Tabellanormale"/>
    <w:uiPriority w:val="39"/>
    <w:rsid w:val="00D61FA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FD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07F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002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30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03002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30027"/>
  </w:style>
  <w:style w:type="character" w:styleId="Numeropagina">
    <w:name w:val="page number"/>
    <w:basedOn w:val="Caratterepredefinitoparagrafo"/>
    <w:uiPriority w:val="99"/>
    <w:semiHidden/>
    <w:unhideWhenUsed/>
    <w:rsid w:val="00030027"/>
  </w:style>
  <w:style w:type="table" w:styleId="Grigliatabella">
    <w:name w:val="Table Grid"/>
    <w:basedOn w:val="Tabellanormale"/>
    <w:uiPriority w:val="39"/>
    <w:rsid w:val="00D61FA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FD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07F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8</Characters>
  <Application>Microsoft Macintosh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d'Arminio Monforte</dc:creator>
  <cp:keywords/>
  <dc:description/>
  <cp:lastModifiedBy>Antonella d'Arminio Monforte</cp:lastModifiedBy>
  <cp:revision>2</cp:revision>
  <dcterms:created xsi:type="dcterms:W3CDTF">2017-05-03T08:28:00Z</dcterms:created>
  <dcterms:modified xsi:type="dcterms:W3CDTF">2017-05-03T08:28:00Z</dcterms:modified>
</cp:coreProperties>
</file>